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8E3A0" w14:textId="22B276D8" w:rsidR="00EC665C" w:rsidRPr="00EC665C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b/>
          <w:bCs/>
          <w:color w:val="000000"/>
          <w:lang w:val="en-US" w:eastAsia="nl-NL"/>
        </w:rPr>
      </w:pPr>
      <w:r>
        <w:rPr>
          <w:rFonts w:eastAsia="Times New Roman" w:cstheme="minorHAnsi"/>
          <w:b/>
          <w:bCs/>
          <w:color w:val="000000"/>
          <w:lang w:val="en-US" w:eastAsia="nl-NL"/>
        </w:rPr>
        <w:t>Supplementary material</w:t>
      </w:r>
    </w:p>
    <w:p w14:paraId="5BCF2845" w14:textId="7B646739" w:rsidR="00EC665C" w:rsidRPr="00BD5ADA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b/>
          <w:bCs/>
          <w:color w:val="000000"/>
          <w:lang w:val="en-US" w:eastAsia="nl-NL"/>
        </w:rPr>
      </w:pPr>
      <w:r w:rsidRPr="00BD5ADA">
        <w:rPr>
          <w:rFonts w:eastAsia="Times New Roman" w:cstheme="minorHAnsi"/>
          <w:color w:val="000000"/>
          <w:lang w:val="en-US" w:eastAsia="nl-NL"/>
        </w:rPr>
        <w:t>S2</w:t>
      </w:r>
      <w:r>
        <w:rPr>
          <w:rFonts w:eastAsia="Times New Roman" w:cstheme="minorHAnsi"/>
          <w:color w:val="000000"/>
          <w:lang w:val="en-US" w:eastAsia="nl-NL"/>
        </w:rPr>
        <w:t>.A &amp; S2.B</w:t>
      </w:r>
      <w:r w:rsidRPr="00BD5ADA">
        <w:rPr>
          <w:rFonts w:eastAsia="Times New Roman" w:cstheme="minorHAnsi"/>
          <w:color w:val="000000"/>
          <w:lang w:val="en-US" w:eastAsia="nl-NL"/>
        </w:rPr>
        <w:t xml:space="preserve">. Normative values used for the evaluation of the distribution of </w:t>
      </w:r>
      <w:r>
        <w:rPr>
          <w:rFonts w:eastAsia="Times New Roman" w:cstheme="minorHAnsi"/>
          <w:color w:val="000000"/>
          <w:lang w:val="en-US" w:eastAsia="nl-NL"/>
        </w:rPr>
        <w:t>sleep stages, sleep efficiency and the classification of PLMS and OSA. All based on AASM data.</w:t>
      </w:r>
      <w:r w:rsidRPr="00BD5ADA">
        <w:rPr>
          <w:rFonts w:eastAsia="Times New Roman" w:cstheme="minorHAnsi"/>
          <w:b/>
          <w:bCs/>
          <w:color w:val="000000"/>
          <w:lang w:val="en-US" w:eastAsia="nl-NL"/>
        </w:rPr>
        <w:t> </w:t>
      </w:r>
    </w:p>
    <w:p w14:paraId="3548BAC8" w14:textId="77777777" w:rsidR="00EC665C" w:rsidRPr="00BD5ADA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lang w:val="en-US" w:eastAsia="nl-NL"/>
        </w:rPr>
      </w:pPr>
    </w:p>
    <w:p w14:paraId="42324AB8" w14:textId="77777777" w:rsidR="00EC665C" w:rsidRPr="00BD5ADA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lang w:val="en-US" w:eastAsia="nl-NL"/>
        </w:rPr>
      </w:pPr>
      <w:r w:rsidRPr="00917957">
        <w:rPr>
          <w:rFonts w:eastAsia="Times New Roman" w:cstheme="minorHAnsi"/>
          <w:color w:val="000000"/>
          <w:lang w:val="en-US" w:eastAsia="nl-NL"/>
        </w:rPr>
        <w:t>S2.A</w:t>
      </w:r>
    </w:p>
    <w:p w14:paraId="1E695A4D" w14:textId="77777777" w:rsidR="00EC665C" w:rsidRPr="002D1976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lang w:val="en-US" w:eastAsia="nl-NL"/>
        </w:rPr>
      </w:pPr>
      <w:r w:rsidRPr="002D1976">
        <w:rPr>
          <w:rFonts w:eastAsia="Times New Roman" w:cstheme="minorHAnsi"/>
          <w:color w:val="000000"/>
          <w:lang w:val="en-US" w:eastAsia="nl-NL"/>
        </w:rPr>
        <w:t>Distribution of sleep stages and sleep efficiency</w:t>
      </w:r>
    </w:p>
    <w:tbl>
      <w:tblPr>
        <w:tblW w:w="0" w:type="auto"/>
        <w:tblInd w:w="1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1488"/>
      </w:tblGrid>
      <w:tr w:rsidR="00EC665C" w:rsidRPr="00BD5ADA" w14:paraId="41260C72" w14:textId="77777777" w:rsidTr="00927FBB"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9ED33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Age:</w:t>
            </w:r>
          </w:p>
        </w:tc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DA454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&gt; 50 jaar</w:t>
            </w:r>
          </w:p>
        </w:tc>
      </w:tr>
      <w:tr w:rsidR="00EC665C" w:rsidRPr="00BD5ADA" w14:paraId="0E853F5B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85AC3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 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ED384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 </w:t>
            </w:r>
          </w:p>
        </w:tc>
      </w:tr>
      <w:tr w:rsidR="00EC665C" w:rsidRPr="00BD5ADA" w14:paraId="2367C605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C35B7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NREM I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&amp; II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5750A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0-</w:t>
            </w:r>
            <w:r>
              <w:rPr>
                <w:rFonts w:eastAsia="Times New Roman" w:cstheme="minorHAnsi"/>
                <w:color w:val="000000"/>
                <w:lang w:eastAsia="nl-NL"/>
              </w:rPr>
              <w:t>62</w:t>
            </w:r>
            <w:r w:rsidRPr="00BD5ADA">
              <w:rPr>
                <w:rFonts w:eastAsia="Times New Roman" w:cstheme="minorHAnsi"/>
                <w:color w:val="000000"/>
                <w:lang w:eastAsia="nl-NL"/>
              </w:rPr>
              <w:t>%</w:t>
            </w:r>
          </w:p>
        </w:tc>
      </w:tr>
      <w:tr w:rsidR="00EC665C" w:rsidRPr="00BD5ADA" w14:paraId="633C809B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468EF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NREM II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A7EBB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50-55%</w:t>
            </w:r>
          </w:p>
        </w:tc>
      </w:tr>
      <w:tr w:rsidR="00EC665C" w:rsidRPr="00BD5ADA" w14:paraId="2E35C3E6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EAEC0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NREM III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2B990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10-15%</w:t>
            </w:r>
          </w:p>
        </w:tc>
      </w:tr>
      <w:tr w:rsidR="00EC665C" w:rsidRPr="00BD5ADA" w14:paraId="1319CBF9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90853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REM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133B6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15-20%</w:t>
            </w:r>
          </w:p>
        </w:tc>
      </w:tr>
      <w:tr w:rsidR="00EC665C" w:rsidRPr="00BD5ADA" w14:paraId="23951472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2D6DD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 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9BA18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 </w:t>
            </w:r>
          </w:p>
        </w:tc>
      </w:tr>
      <w:tr w:rsidR="00EC665C" w:rsidRPr="00BD5ADA" w14:paraId="12FBDF46" w14:textId="77777777" w:rsidTr="00927FBB">
        <w:tc>
          <w:tcPr>
            <w:tcW w:w="14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E1848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Sleep efficiency</w:t>
            </w:r>
          </w:p>
        </w:tc>
        <w:tc>
          <w:tcPr>
            <w:tcW w:w="148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644D8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80-95%</w:t>
            </w:r>
          </w:p>
        </w:tc>
      </w:tr>
    </w:tbl>
    <w:p w14:paraId="63B13ADF" w14:textId="77777777" w:rsidR="00EC665C" w:rsidRPr="00D2630B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  <w:r w:rsidRPr="00D2630B">
        <w:rPr>
          <w:rFonts w:eastAsia="Times New Roman" w:cstheme="minorHAnsi"/>
          <w:color w:val="000000"/>
          <w:sz w:val="20"/>
          <w:szCs w:val="20"/>
          <w:lang w:val="en-US" w:eastAsia="nl-NL"/>
        </w:rPr>
        <w:t>(N)REM = (non )-rapid eye movement</w:t>
      </w:r>
      <w:r w:rsidRPr="00BD5ADA"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  <w:t> </w:t>
      </w:r>
    </w:p>
    <w:p w14:paraId="212C70EE" w14:textId="77777777" w:rsidR="00EC665C" w:rsidRPr="00D2630B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b/>
          <w:bCs/>
          <w:color w:val="000000"/>
          <w:lang w:val="en-US" w:eastAsia="nl-NL"/>
        </w:rPr>
      </w:pPr>
    </w:p>
    <w:p w14:paraId="40F50DDD" w14:textId="77777777" w:rsidR="00EC665C" w:rsidRPr="007A7CD4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lang w:val="en-US" w:eastAsia="nl-NL"/>
        </w:rPr>
      </w:pPr>
      <w:r w:rsidRPr="007A7CD4">
        <w:rPr>
          <w:rFonts w:eastAsia="Times New Roman" w:cstheme="minorHAnsi"/>
          <w:color w:val="000000"/>
          <w:lang w:val="en-US" w:eastAsia="nl-NL"/>
        </w:rPr>
        <w:t>S2.B</w:t>
      </w:r>
    </w:p>
    <w:p w14:paraId="1421A1FE" w14:textId="77777777" w:rsidR="00EC665C" w:rsidRPr="002D1976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lang w:val="en-US" w:eastAsia="nl-NL"/>
        </w:rPr>
      </w:pPr>
      <w:r w:rsidRPr="002D1976">
        <w:rPr>
          <w:rFonts w:eastAsia="Times New Roman" w:cstheme="minorHAnsi"/>
          <w:color w:val="000000"/>
          <w:lang w:val="en-US" w:eastAsia="nl-NL"/>
        </w:rPr>
        <w:t>Classification of PLMS and OSA</w:t>
      </w:r>
    </w:p>
    <w:tbl>
      <w:tblPr>
        <w:tblW w:w="8964" w:type="dxa"/>
        <w:tblInd w:w="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6"/>
        <w:gridCol w:w="3068"/>
        <w:gridCol w:w="1442"/>
        <w:gridCol w:w="2938"/>
      </w:tblGrid>
      <w:tr w:rsidR="00EC665C" w:rsidRPr="00BD5ADA" w14:paraId="21AFA49B" w14:textId="77777777" w:rsidTr="00927FBB">
        <w:tc>
          <w:tcPr>
            <w:tcW w:w="15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0446B" w14:textId="77777777" w:rsidR="00EC665C" w:rsidRPr="007A7CD4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DB116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PLMS index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F6844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93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FD94A" w14:textId="77777777" w:rsidR="00EC665C" w:rsidRPr="00BD5ADA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eastAsia="nl-NL"/>
              </w:rPr>
            </w:pPr>
            <w:r w:rsidRPr="00BD5ADA">
              <w:rPr>
                <w:rFonts w:eastAsia="Times New Roman" w:cstheme="minorHAnsi"/>
                <w:color w:val="000000"/>
                <w:lang w:eastAsia="nl-NL"/>
              </w:rPr>
              <w:t>AHI</w:t>
            </w:r>
          </w:p>
        </w:tc>
      </w:tr>
      <w:tr w:rsidR="00EC665C" w:rsidRPr="00BD5ADA" w14:paraId="7E7858A0" w14:textId="77777777" w:rsidTr="00927FBB">
        <w:tc>
          <w:tcPr>
            <w:tcW w:w="15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A950A" w14:textId="77777777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Mild PLMS: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48C74" w14:textId="7EC5EAC9" w:rsidR="00EC665C" w:rsidRPr="00EA06D0" w:rsidRDefault="00EA06D0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≥5, but &lt;25 per hou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D2697" w14:textId="77777777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Mild OSA: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E50A3" w14:textId="6B5A8F26" w:rsidR="00EC665C" w:rsidRPr="00EA06D0" w:rsidRDefault="00EA06D0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≥5, but &lt;15 per hour</w:t>
            </w:r>
          </w:p>
        </w:tc>
      </w:tr>
      <w:tr w:rsidR="00EC665C" w:rsidRPr="00BD5ADA" w14:paraId="7FE6A234" w14:textId="77777777" w:rsidTr="00927FBB">
        <w:tc>
          <w:tcPr>
            <w:tcW w:w="15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CE30A" w14:textId="77777777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Moderate PLMS:</w:t>
            </w:r>
          </w:p>
        </w:tc>
        <w:tc>
          <w:tcPr>
            <w:tcW w:w="306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EECA5" w14:textId="33FEBB82" w:rsidR="00EC665C" w:rsidRPr="00EA06D0" w:rsidRDefault="00EA06D0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≥25, but &lt;50 per hour</w:t>
            </w:r>
          </w:p>
        </w:tc>
        <w:tc>
          <w:tcPr>
            <w:tcW w:w="144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95302" w14:textId="77777777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Moderate OSA:</w:t>
            </w:r>
          </w:p>
        </w:tc>
        <w:tc>
          <w:tcPr>
            <w:tcW w:w="293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217C3" w14:textId="0368019E" w:rsidR="00EC665C" w:rsidRPr="00EA06D0" w:rsidRDefault="00EA06D0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lang w:val="en-US"/>
              </w:rPr>
              <w:t>≥15, but &lt; 30 per hour</w:t>
            </w:r>
          </w:p>
        </w:tc>
      </w:tr>
      <w:tr w:rsidR="00EC665C" w:rsidRPr="00BD5ADA" w14:paraId="7472538D" w14:textId="77777777" w:rsidTr="00927FBB">
        <w:tc>
          <w:tcPr>
            <w:tcW w:w="15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9919C" w14:textId="77777777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Severe PLMS:</w:t>
            </w:r>
          </w:p>
        </w:tc>
        <w:tc>
          <w:tcPr>
            <w:tcW w:w="306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3FD18" w14:textId="3B7D2B30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≥ 50 or PLMS-</w:t>
            </w:r>
            <w:r w:rsidR="00EA06D0">
              <w:rPr>
                <w:rFonts w:eastAsia="Times New Roman" w:cstheme="minorHAnsi"/>
                <w:color w:val="000000"/>
                <w:lang w:val="en-US" w:eastAsia="nl-NL"/>
              </w:rPr>
              <w:t>a</w:t>
            </w: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rousal-index ≥ 25</w:t>
            </w:r>
            <w:r w:rsidR="00EA06D0" w:rsidRPr="00EA06D0">
              <w:rPr>
                <w:rFonts w:eastAsia="Times New Roman" w:cstheme="minorHAnsi"/>
                <w:color w:val="000000"/>
                <w:lang w:val="en-US" w:eastAsia="nl-NL"/>
              </w:rPr>
              <w:t xml:space="preserve"> per hour</w:t>
            </w:r>
          </w:p>
        </w:tc>
        <w:tc>
          <w:tcPr>
            <w:tcW w:w="144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13905" w14:textId="77777777" w:rsidR="00EC665C" w:rsidRPr="00EA06D0" w:rsidRDefault="00EC665C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rFonts w:eastAsia="Times New Roman" w:cstheme="minorHAnsi"/>
                <w:color w:val="000000"/>
                <w:lang w:val="en-US" w:eastAsia="nl-NL"/>
              </w:rPr>
              <w:t>Severe OSA:</w:t>
            </w:r>
          </w:p>
        </w:tc>
        <w:tc>
          <w:tcPr>
            <w:tcW w:w="293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52A3E" w14:textId="6AFB391A" w:rsidR="00EC665C" w:rsidRPr="00EA06D0" w:rsidRDefault="00EA06D0" w:rsidP="00927FBB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EA06D0">
              <w:rPr>
                <w:lang w:val="en-US"/>
              </w:rPr>
              <w:t>≥30 per hour</w:t>
            </w:r>
          </w:p>
        </w:tc>
      </w:tr>
    </w:tbl>
    <w:p w14:paraId="60FC4FEB" w14:textId="77777777" w:rsidR="00EC665C" w:rsidRPr="00D2630B" w:rsidRDefault="00EC665C" w:rsidP="00EC665C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sz w:val="20"/>
          <w:szCs w:val="20"/>
          <w:lang w:val="en-US" w:eastAsia="nl-NL"/>
        </w:rPr>
      </w:pPr>
      <w:r w:rsidRPr="00D2630B">
        <w:rPr>
          <w:rFonts w:eastAsia="Times New Roman" w:cstheme="minorHAnsi"/>
          <w:color w:val="000000"/>
          <w:sz w:val="20"/>
          <w:szCs w:val="20"/>
          <w:lang w:val="en-US" w:eastAsia="nl-NL"/>
        </w:rPr>
        <w:t>PLMS = Periodic limb movement in sleep; OSA = Obstructive sleep apnea;</w:t>
      </w:r>
      <w:r>
        <w:rPr>
          <w:rFonts w:eastAsia="Times New Roman" w:cstheme="minorHAnsi"/>
          <w:color w:val="000000"/>
          <w:sz w:val="20"/>
          <w:szCs w:val="20"/>
          <w:lang w:val="en-US" w:eastAsia="nl-NL"/>
        </w:rPr>
        <w:t xml:space="preserve"> </w:t>
      </w:r>
      <w:r w:rsidRPr="00D2630B">
        <w:rPr>
          <w:rFonts w:eastAsia="Times New Roman" w:cstheme="minorHAnsi"/>
          <w:color w:val="000000"/>
          <w:sz w:val="20"/>
          <w:szCs w:val="20"/>
          <w:lang w:val="en-US" w:eastAsia="nl-NL"/>
        </w:rPr>
        <w:t>AHI = apnea/hypopnea index</w:t>
      </w:r>
    </w:p>
    <w:p w14:paraId="55636735" w14:textId="77777777" w:rsidR="00EC665C" w:rsidRPr="00EA06D0" w:rsidRDefault="00EC665C">
      <w:pPr>
        <w:rPr>
          <w:lang w:val="en-US"/>
        </w:rPr>
      </w:pPr>
    </w:p>
    <w:sectPr w:rsidR="00EC665C" w:rsidRPr="00EA06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5C"/>
    <w:rsid w:val="00EA06D0"/>
    <w:rsid w:val="00EC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9CD4E"/>
  <w15:chartTrackingRefBased/>
  <w15:docId w15:val="{22ED31B7-8687-4C3A-9CE8-13350532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665C"/>
    <w:rPr>
      <w:rFonts w:eastAsiaTheme="minorEastAsia"/>
      <w:kern w:val="2"/>
      <w:lang w:eastAsia="zh-CN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57</Characters>
  <Application>Microsoft Office Word</Application>
  <DocSecurity>0</DocSecurity>
  <Lines>5</Lines>
  <Paragraphs>1</Paragraphs>
  <ScaleCrop>false</ScaleCrop>
  <Company>University of Twente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mmerveen, Astrid (UT-TNW)</dc:creator>
  <cp:keywords/>
  <dc:description/>
  <cp:lastModifiedBy>Glimmerveen, Astrid (UT-TNW)</cp:lastModifiedBy>
  <cp:revision>2</cp:revision>
  <dcterms:created xsi:type="dcterms:W3CDTF">2024-10-04T11:22:00Z</dcterms:created>
  <dcterms:modified xsi:type="dcterms:W3CDTF">2025-02-14T10:08:00Z</dcterms:modified>
</cp:coreProperties>
</file>